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28452" w14:textId="0167801C" w:rsidR="00330CFD" w:rsidRDefault="00330CFD" w:rsidP="00330CFD">
      <w:pPr>
        <w:rPr>
          <w:rFonts w:cs="Arial"/>
          <w:szCs w:val="24"/>
        </w:rPr>
      </w:pPr>
      <w:r w:rsidRPr="003E7DAF">
        <w:rPr>
          <w:rFonts w:cs="Arial"/>
          <w:b/>
          <w:bCs/>
          <w:szCs w:val="24"/>
        </w:rPr>
        <w:t>Supplementary Table 1.</w:t>
      </w:r>
      <w:r w:rsidRPr="003E7DAF">
        <w:rPr>
          <w:rFonts w:cs="Arial"/>
          <w:szCs w:val="24"/>
        </w:rPr>
        <w:t xml:space="preserve"> </w:t>
      </w:r>
      <w:r w:rsidRPr="009E3D9E">
        <w:rPr>
          <w:rFonts w:cs="Arial"/>
          <w:szCs w:val="24"/>
        </w:rPr>
        <w:t>Results of mixed logit models and WTP (Single child)</w:t>
      </w:r>
    </w:p>
    <w:tbl>
      <w:tblPr>
        <w:tblW w:w="9635" w:type="dxa"/>
        <w:tblLook w:val="04A0" w:firstRow="1" w:lastRow="0" w:firstColumn="1" w:lastColumn="0" w:noHBand="0" w:noVBand="1"/>
      </w:tblPr>
      <w:tblGrid>
        <w:gridCol w:w="2376"/>
        <w:gridCol w:w="1302"/>
        <w:gridCol w:w="1041"/>
        <w:gridCol w:w="1301"/>
        <w:gridCol w:w="1302"/>
        <w:gridCol w:w="1012"/>
        <w:gridCol w:w="1301"/>
      </w:tblGrid>
      <w:tr w:rsidR="00330CFD" w:rsidRPr="00424127" w14:paraId="79AB9E5E" w14:textId="77777777" w:rsidTr="00330CFD">
        <w:trPr>
          <w:trHeight w:val="300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E0A005" w14:textId="77777777" w:rsidR="00330CFD" w:rsidRPr="00AD5DF1" w:rsidRDefault="00330CFD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AD5DF1">
              <w:rPr>
                <w:rFonts w:cs="Arial"/>
                <w:b/>
                <w:bCs/>
                <w:kern w:val="0"/>
                <w:sz w:val="21"/>
                <w:szCs w:val="21"/>
              </w:rPr>
              <w:t>Attributes and levels</w:t>
            </w:r>
          </w:p>
        </w:tc>
        <w:tc>
          <w:tcPr>
            <w:tcW w:w="36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CDD1" w14:textId="77777777" w:rsidR="00330CFD" w:rsidRPr="00AD5DF1" w:rsidRDefault="00330CFD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AD5DF1">
              <w:rPr>
                <w:rFonts w:cs="Arial"/>
                <w:b/>
                <w:bCs/>
                <w:kern w:val="0"/>
                <w:sz w:val="21"/>
                <w:szCs w:val="21"/>
              </w:rPr>
              <w:t>Single child-Yes</w:t>
            </w:r>
          </w:p>
        </w:tc>
        <w:tc>
          <w:tcPr>
            <w:tcW w:w="36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70EA" w14:textId="77777777" w:rsidR="00330CFD" w:rsidRPr="00AD5DF1" w:rsidRDefault="00330CFD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AD5DF1">
              <w:rPr>
                <w:rFonts w:cs="Arial"/>
                <w:b/>
                <w:bCs/>
                <w:kern w:val="0"/>
                <w:sz w:val="21"/>
                <w:szCs w:val="21"/>
              </w:rPr>
              <w:t>Single child-No</w:t>
            </w:r>
          </w:p>
        </w:tc>
      </w:tr>
      <w:tr w:rsidR="00330CFD" w:rsidRPr="00424127" w14:paraId="5A361EFD" w14:textId="77777777" w:rsidTr="00330CFD">
        <w:trPr>
          <w:trHeight w:val="300"/>
        </w:trPr>
        <w:tc>
          <w:tcPr>
            <w:tcW w:w="2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7796E" w14:textId="77777777" w:rsidR="00330CFD" w:rsidRPr="00AD5DF1" w:rsidRDefault="00330CFD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A3F6A" w14:textId="77777777" w:rsidR="00330CFD" w:rsidRPr="00AD5DF1" w:rsidRDefault="00330CFD" w:rsidP="00234795">
            <w:pPr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AD5DF1"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>Coefficien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7FCD" w14:textId="77777777" w:rsidR="00330CFD" w:rsidRPr="00AD5DF1" w:rsidRDefault="00330CFD" w:rsidP="00234795">
            <w:pPr>
              <w:rPr>
                <w:rFonts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AD5DF1">
              <w:rPr>
                <w:rFonts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AD5DF1"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6C173" w14:textId="1845D3D2" w:rsidR="00330CFD" w:rsidRPr="00AD5DF1" w:rsidRDefault="00330CFD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AD5DF1">
              <w:rPr>
                <w:rFonts w:cs="Arial"/>
                <w:b/>
                <w:bCs/>
                <w:kern w:val="0"/>
                <w:sz w:val="21"/>
                <w:szCs w:val="21"/>
              </w:rPr>
              <w:t>WTP</w:t>
            </w:r>
            <w:r>
              <w:rPr>
                <w:rFonts w:cs="Arial"/>
                <w:b/>
                <w:bCs/>
                <w:kern w:val="0"/>
                <w:sz w:val="21"/>
                <w:szCs w:val="21"/>
              </w:rPr>
              <w:t>(RMB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83ADC" w14:textId="77777777" w:rsidR="00330CFD" w:rsidRPr="00AD5DF1" w:rsidRDefault="00330CFD" w:rsidP="00234795">
            <w:pPr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AD5DF1"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>Coefficien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6DAD8" w14:textId="77777777" w:rsidR="00330CFD" w:rsidRPr="00AD5DF1" w:rsidRDefault="00330CFD" w:rsidP="00234795">
            <w:pPr>
              <w:rPr>
                <w:rFonts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AD5DF1">
              <w:rPr>
                <w:rFonts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AD5DF1"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670E7" w14:textId="4FB3F7E9" w:rsidR="00330CFD" w:rsidRPr="00AD5DF1" w:rsidRDefault="00330CFD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AD5DF1">
              <w:rPr>
                <w:rFonts w:cs="Arial"/>
                <w:b/>
                <w:bCs/>
                <w:kern w:val="0"/>
                <w:sz w:val="21"/>
                <w:szCs w:val="21"/>
              </w:rPr>
              <w:t>WTP</w:t>
            </w:r>
            <w:r>
              <w:rPr>
                <w:rFonts w:cs="Arial"/>
                <w:b/>
                <w:bCs/>
                <w:kern w:val="0"/>
                <w:sz w:val="21"/>
                <w:szCs w:val="21"/>
              </w:rPr>
              <w:t>(RMB)</w:t>
            </w:r>
          </w:p>
        </w:tc>
      </w:tr>
      <w:tr w:rsidR="00330CFD" w:rsidRPr="00424127" w14:paraId="09A26F2A" w14:textId="77777777" w:rsidTr="00330CF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BE47" w14:textId="77777777" w:rsidR="00330CFD" w:rsidRPr="009E3D9E" w:rsidRDefault="00330CFD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ASC (out-put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98FD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-8.1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EAAA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63E9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A78D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-5.3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B81E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4652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</w:p>
        </w:tc>
      </w:tr>
      <w:tr w:rsidR="00330CFD" w:rsidRPr="00424127" w14:paraId="013727A0" w14:textId="77777777" w:rsidTr="00330CF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5AA7" w14:textId="77777777" w:rsidR="00330CFD" w:rsidRPr="009E3D9E" w:rsidRDefault="00330CFD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Monthly incom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7B95" w14:textId="463A92D1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0009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BE79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FC67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CA17" w14:textId="1F076D5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00080</w:t>
            </w:r>
            <w:r>
              <w:rPr>
                <w:rFonts w:cs="Arial"/>
                <w:kern w:val="0"/>
                <w:sz w:val="21"/>
                <w:szCs w:val="21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C9EA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1610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</w:p>
        </w:tc>
      </w:tr>
      <w:tr w:rsidR="009D67B4" w:rsidRPr="00424127" w14:paraId="2E90F078" w14:textId="77777777" w:rsidTr="00430390">
        <w:trPr>
          <w:trHeight w:val="300"/>
        </w:trPr>
        <w:tc>
          <w:tcPr>
            <w:tcW w:w="9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C50A" w14:textId="4F2C340F" w:rsidR="009D67B4" w:rsidRPr="009E3D9E" w:rsidRDefault="009D67B4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  <w:r w:rsidRPr="00C10F3E">
              <w:rPr>
                <w:rFonts w:cs="Arial"/>
                <w:color w:val="000000"/>
                <w:kern w:val="0"/>
                <w:sz w:val="21"/>
                <w:szCs w:val="21"/>
              </w:rPr>
              <w:t>Employment location</w:t>
            </w: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 xml:space="preserve"> (ref: Country)</w:t>
            </w:r>
          </w:p>
        </w:tc>
      </w:tr>
      <w:tr w:rsidR="00330CFD" w:rsidRPr="00424127" w14:paraId="4869728D" w14:textId="77777777" w:rsidTr="00330CF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EB49" w14:textId="77777777" w:rsidR="00330CFD" w:rsidRPr="009E3D9E" w:rsidRDefault="00330CFD" w:rsidP="009D67B4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Cit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1222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1.4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682F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B800" w14:textId="69F96B85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1631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CB9E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7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2A4A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3412" w14:textId="209EB70B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882.5</w:t>
            </w:r>
          </w:p>
        </w:tc>
      </w:tr>
      <w:tr w:rsidR="00330CFD" w:rsidRPr="00424127" w14:paraId="026B5192" w14:textId="77777777" w:rsidTr="00330CF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672A" w14:textId="64E7660B" w:rsidR="00330CFD" w:rsidRPr="009E3D9E" w:rsidRDefault="009D67B4" w:rsidP="00234795">
            <w:pPr>
              <w:jc w:val="left"/>
              <w:rPr>
                <w:rFonts w:cs="Arial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E3D9E">
              <w:rPr>
                <w:rFonts w:cs="Arial"/>
                <w:i/>
                <w:iCs/>
                <w:color w:val="000000"/>
                <w:kern w:val="0"/>
                <w:sz w:val="21"/>
                <w:szCs w:val="21"/>
              </w:rPr>
              <w:t>B</w:t>
            </w:r>
            <w:r w:rsidR="00330CFD" w:rsidRPr="009E3D9E">
              <w:rPr>
                <w:rFonts w:cs="Arial"/>
                <w:i/>
                <w:iCs/>
                <w:color w:val="000000"/>
                <w:kern w:val="0"/>
                <w:sz w:val="21"/>
                <w:szCs w:val="21"/>
              </w:rPr>
              <w:t>ianzhi</w:t>
            </w:r>
            <w:proofErr w:type="spellEnd"/>
            <w:r w:rsidR="00330CFD" w:rsidRPr="009E3D9E">
              <w:rPr>
                <w:rFonts w:cs="Arial"/>
                <w:color w:val="000000"/>
                <w:kern w:val="0"/>
                <w:sz w:val="21"/>
                <w:szCs w:val="21"/>
              </w:rPr>
              <w:t xml:space="preserve"> (ref: No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64DD" w14:textId="77777777" w:rsidR="00330CFD" w:rsidRPr="009E3D9E" w:rsidRDefault="00330CFD" w:rsidP="00234795">
            <w:pPr>
              <w:jc w:val="left"/>
              <w:rPr>
                <w:rFonts w:cs="Arial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4B60" w14:textId="77777777" w:rsidR="00330CFD" w:rsidRPr="009E3D9E" w:rsidRDefault="00330CFD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7A97" w14:textId="77777777" w:rsidR="00330CFD" w:rsidRPr="009E3D9E" w:rsidRDefault="00330CFD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CF18" w14:textId="77777777" w:rsidR="00330CFD" w:rsidRPr="009E3D9E" w:rsidRDefault="00330CFD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9633" w14:textId="77777777" w:rsidR="00330CFD" w:rsidRPr="009E3D9E" w:rsidRDefault="00330CFD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EB23" w14:textId="77777777" w:rsidR="00330CFD" w:rsidRPr="009E3D9E" w:rsidRDefault="00330CFD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330CFD" w:rsidRPr="00424127" w14:paraId="5D9B2EC7" w14:textId="77777777" w:rsidTr="00330CF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F5D3" w14:textId="77777777" w:rsidR="00330CFD" w:rsidRPr="009E3D9E" w:rsidRDefault="00330CFD" w:rsidP="009D67B4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8ACE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1.0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C194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FBD8" w14:textId="03E0DFCA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1166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6656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9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C085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688A" w14:textId="64F60419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1190.9</w:t>
            </w:r>
          </w:p>
        </w:tc>
      </w:tr>
      <w:tr w:rsidR="009D67B4" w:rsidRPr="00424127" w14:paraId="24017FA9" w14:textId="77777777" w:rsidTr="00974672">
        <w:trPr>
          <w:trHeight w:val="600"/>
        </w:trPr>
        <w:tc>
          <w:tcPr>
            <w:tcW w:w="9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56E5" w14:textId="4FF750DB" w:rsidR="009D67B4" w:rsidRPr="009E3D9E" w:rsidRDefault="009D67B4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Working environment (ref: Relatively poor)</w:t>
            </w:r>
          </w:p>
        </w:tc>
      </w:tr>
      <w:tr w:rsidR="00330CFD" w:rsidRPr="00424127" w14:paraId="47FB5653" w14:textId="77777777" w:rsidTr="00330CF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4298" w14:textId="77777777" w:rsidR="00330CFD" w:rsidRPr="009E3D9E" w:rsidRDefault="00330CFD" w:rsidP="009D67B4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Ordina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B702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7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8FE1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A7DE" w14:textId="4D082A5E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778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D687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4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BB94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01FF" w14:textId="4D4E3895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548.4</w:t>
            </w:r>
          </w:p>
        </w:tc>
      </w:tr>
      <w:tr w:rsidR="00330CFD" w:rsidRPr="00424127" w14:paraId="4B7305FE" w14:textId="77777777" w:rsidTr="00330CF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7AF5" w14:textId="77777777" w:rsidR="00330CFD" w:rsidRPr="009E3D9E" w:rsidRDefault="00330CFD" w:rsidP="009D67B4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Relatively goo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C372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1.2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E055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D05A" w14:textId="4CDD7D33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139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04BB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7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5352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6562" w14:textId="6818FBE5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906.0</w:t>
            </w:r>
          </w:p>
        </w:tc>
      </w:tr>
      <w:tr w:rsidR="009D67B4" w:rsidRPr="00424127" w14:paraId="63ACD910" w14:textId="77777777" w:rsidTr="00AF72A9">
        <w:trPr>
          <w:trHeight w:val="900"/>
        </w:trPr>
        <w:tc>
          <w:tcPr>
            <w:tcW w:w="9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8302" w14:textId="0D8E6CB7" w:rsidR="009D67B4" w:rsidRPr="009D67B4" w:rsidRDefault="009D67B4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Career development prospects (ref: Relatively poor)</w:t>
            </w:r>
          </w:p>
        </w:tc>
      </w:tr>
      <w:tr w:rsidR="00330CFD" w:rsidRPr="00424127" w14:paraId="6EC37B72" w14:textId="77777777" w:rsidTr="00330CF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2608" w14:textId="77777777" w:rsidR="00330CFD" w:rsidRPr="009E3D9E" w:rsidRDefault="00330CFD" w:rsidP="009D67B4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Ordina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FE55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6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05C7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89B9" w14:textId="21846F63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765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3D4C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4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6433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DF53" w14:textId="70B1F1B8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587.0</w:t>
            </w:r>
          </w:p>
        </w:tc>
      </w:tr>
      <w:tr w:rsidR="00330CFD" w:rsidRPr="00424127" w14:paraId="3A8526A3" w14:textId="77777777" w:rsidTr="00330CF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ADD6" w14:textId="77777777" w:rsidR="00330CFD" w:rsidRPr="009E3D9E" w:rsidRDefault="00330CFD" w:rsidP="009D67B4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Relatively goo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DA75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1.1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B409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AF17" w14:textId="759307FE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1256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B577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9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3ADF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5008" w14:textId="24A687B2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1215.8</w:t>
            </w:r>
          </w:p>
        </w:tc>
      </w:tr>
      <w:tr w:rsidR="009D67B4" w:rsidRPr="00424127" w14:paraId="06602ADC" w14:textId="77777777" w:rsidTr="005F1600">
        <w:trPr>
          <w:trHeight w:val="300"/>
        </w:trPr>
        <w:tc>
          <w:tcPr>
            <w:tcW w:w="9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6414" w14:textId="0C8F0480" w:rsidR="009D67B4" w:rsidRPr="009D67B4" w:rsidRDefault="009D67B4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Work value</w:t>
            </w:r>
            <w:r>
              <w:rPr>
                <w:rFonts w:cs="Arial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(ref: Low value)</w:t>
            </w:r>
          </w:p>
        </w:tc>
      </w:tr>
      <w:tr w:rsidR="00330CFD" w:rsidRPr="00424127" w14:paraId="2F18DC6B" w14:textId="77777777" w:rsidTr="00330CF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FA5D" w14:textId="77777777" w:rsidR="00330CFD" w:rsidRPr="009E3D9E" w:rsidRDefault="00330CFD" w:rsidP="009D67B4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Ordina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7D5B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2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CF0C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 xml:space="preserve">0.063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C1AB" w14:textId="23B08B36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298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B3CE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1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DB3F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2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F201" w14:textId="46D95E66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147.6</w:t>
            </w:r>
          </w:p>
        </w:tc>
      </w:tr>
      <w:tr w:rsidR="00330CFD" w:rsidRPr="00424127" w14:paraId="47A0C454" w14:textId="77777777" w:rsidTr="00330CF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CB65B" w14:textId="77777777" w:rsidR="00330CFD" w:rsidRPr="009E3D9E" w:rsidRDefault="00330CFD" w:rsidP="009D67B4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9E3D9E">
              <w:rPr>
                <w:rFonts w:cs="Arial"/>
                <w:color w:val="000000"/>
                <w:kern w:val="0"/>
                <w:sz w:val="21"/>
                <w:szCs w:val="21"/>
              </w:rPr>
              <w:t>High valu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CB7D2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60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4C94E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BA342" w14:textId="1C074959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662.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2E05D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0.4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60AE8" w14:textId="77777777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D25D2" w14:textId="5E958A16" w:rsidR="00330CFD" w:rsidRPr="009E3D9E" w:rsidRDefault="00330CFD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9E3D9E">
              <w:rPr>
                <w:rFonts w:cs="Arial"/>
                <w:kern w:val="0"/>
                <w:sz w:val="21"/>
                <w:szCs w:val="21"/>
              </w:rPr>
              <w:t>577.0</w:t>
            </w:r>
          </w:p>
        </w:tc>
      </w:tr>
    </w:tbl>
    <w:p w14:paraId="15C73564" w14:textId="0895D5B1" w:rsidR="00252457" w:rsidRDefault="00252457" w:rsidP="00252457">
      <w:pPr>
        <w:rPr>
          <w:rFonts w:cs="Arial"/>
          <w:sz w:val="18"/>
          <w:szCs w:val="18"/>
        </w:rPr>
      </w:pPr>
      <w:r w:rsidRPr="00F3647D">
        <w:rPr>
          <w:rFonts w:cs="Arial"/>
          <w:sz w:val="18"/>
          <w:szCs w:val="18"/>
        </w:rPr>
        <w:t>WTP, willingness to pay; RMB</w:t>
      </w:r>
      <w:r w:rsidRPr="00F3647D">
        <w:rPr>
          <w:rFonts w:cs="Arial"/>
          <w:sz w:val="18"/>
          <w:szCs w:val="18"/>
        </w:rPr>
        <w:t>￥</w:t>
      </w:r>
      <w:r w:rsidRPr="00F3647D">
        <w:rPr>
          <w:rFonts w:cs="Arial"/>
          <w:sz w:val="18"/>
          <w:szCs w:val="18"/>
        </w:rPr>
        <w:t>1 = US$0.155, in 2021</w:t>
      </w:r>
      <w:r>
        <w:rPr>
          <w:rFonts w:cs="Arial"/>
          <w:sz w:val="18"/>
          <w:szCs w:val="18"/>
        </w:rPr>
        <w:t>; ref, reference</w:t>
      </w:r>
    </w:p>
    <w:p w14:paraId="07810683" w14:textId="77777777" w:rsidR="00F01D50" w:rsidRDefault="00F01D50" w:rsidP="00F01D50">
      <w:pPr>
        <w:rPr>
          <w:b/>
          <w:bCs/>
        </w:rPr>
      </w:pPr>
    </w:p>
    <w:p w14:paraId="5BAE1E5E" w14:textId="77777777" w:rsidR="00E96A2F" w:rsidRDefault="00E96A2F" w:rsidP="00F01D50">
      <w:pPr>
        <w:rPr>
          <w:b/>
          <w:bCs/>
        </w:rPr>
      </w:pPr>
    </w:p>
    <w:p w14:paraId="608177DA" w14:textId="77777777" w:rsidR="00E96A2F" w:rsidRPr="00252457" w:rsidRDefault="00E96A2F" w:rsidP="00F01D50">
      <w:pPr>
        <w:rPr>
          <w:rFonts w:hint="eastAsia"/>
          <w:b/>
          <w:bCs/>
        </w:rPr>
      </w:pPr>
    </w:p>
    <w:p w14:paraId="695BB463" w14:textId="65CDF09F" w:rsidR="00F01D50" w:rsidRPr="006A5085" w:rsidRDefault="00F01D50" w:rsidP="00F01D50">
      <w:pPr>
        <w:rPr>
          <w:rFonts w:cs="Arial"/>
          <w:szCs w:val="24"/>
        </w:rPr>
      </w:pPr>
      <w:r w:rsidRPr="003E7DAF">
        <w:rPr>
          <w:rFonts w:cs="Arial"/>
          <w:b/>
          <w:bCs/>
          <w:szCs w:val="24"/>
        </w:rPr>
        <w:lastRenderedPageBreak/>
        <w:t xml:space="preserve">Supplementary Table </w:t>
      </w:r>
      <w:r>
        <w:rPr>
          <w:rFonts w:cs="Arial"/>
          <w:b/>
          <w:bCs/>
          <w:szCs w:val="24"/>
        </w:rPr>
        <w:t>2</w:t>
      </w:r>
      <w:r w:rsidRPr="003E7DAF">
        <w:rPr>
          <w:rFonts w:cs="Arial"/>
          <w:b/>
          <w:bCs/>
          <w:szCs w:val="24"/>
        </w:rPr>
        <w:t>.</w:t>
      </w:r>
      <w:r w:rsidR="00BC19FB">
        <w:rPr>
          <w:rFonts w:cs="Arial"/>
          <w:b/>
          <w:bCs/>
          <w:szCs w:val="24"/>
        </w:rPr>
        <w:t xml:space="preserve"> </w:t>
      </w:r>
      <w:r w:rsidRPr="006A5085">
        <w:rPr>
          <w:rFonts w:cs="Arial"/>
          <w:szCs w:val="24"/>
        </w:rPr>
        <w:t>Result of mixed logit models and WTP (Place of origin)</w:t>
      </w:r>
    </w:p>
    <w:tbl>
      <w:tblPr>
        <w:tblW w:w="10033" w:type="dxa"/>
        <w:tblLook w:val="04A0" w:firstRow="1" w:lastRow="0" w:firstColumn="1" w:lastColumn="0" w:noHBand="0" w:noVBand="1"/>
      </w:tblPr>
      <w:tblGrid>
        <w:gridCol w:w="2376"/>
        <w:gridCol w:w="1366"/>
        <w:gridCol w:w="952"/>
        <w:gridCol w:w="1749"/>
        <w:gridCol w:w="1320"/>
        <w:gridCol w:w="952"/>
        <w:gridCol w:w="929"/>
        <w:gridCol w:w="389"/>
      </w:tblGrid>
      <w:tr w:rsidR="00BC19FB" w:rsidRPr="00424127" w14:paraId="479E7D25" w14:textId="77777777" w:rsidTr="00BC19FB">
        <w:trPr>
          <w:trHeight w:val="300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2BF0F9" w14:textId="77777777" w:rsidR="00F01D50" w:rsidRPr="00477F3F" w:rsidRDefault="00F01D50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477F3F">
              <w:rPr>
                <w:rFonts w:cs="Arial"/>
                <w:b/>
                <w:bCs/>
                <w:kern w:val="0"/>
                <w:sz w:val="21"/>
                <w:szCs w:val="21"/>
              </w:rPr>
              <w:t>Attributes and levels</w:t>
            </w:r>
          </w:p>
        </w:tc>
        <w:tc>
          <w:tcPr>
            <w:tcW w:w="40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4970" w14:textId="77777777" w:rsidR="00F01D50" w:rsidRPr="00477F3F" w:rsidRDefault="00F01D50" w:rsidP="00BC19FB">
            <w:pPr>
              <w:ind w:firstLineChars="53" w:firstLine="112"/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477F3F">
              <w:rPr>
                <w:rFonts w:cs="Arial"/>
                <w:b/>
                <w:bCs/>
                <w:kern w:val="0"/>
                <w:sz w:val="21"/>
                <w:szCs w:val="21"/>
              </w:rPr>
              <w:t>Place of origin-Country and city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62461" w14:textId="77777777" w:rsidR="00F01D50" w:rsidRPr="00477F3F" w:rsidRDefault="00F01D50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477F3F">
              <w:rPr>
                <w:rFonts w:cs="Arial"/>
                <w:b/>
                <w:bCs/>
                <w:kern w:val="0"/>
                <w:sz w:val="21"/>
                <w:szCs w:val="21"/>
              </w:rPr>
              <w:t>Place of origin-Rural</w:t>
            </w:r>
          </w:p>
        </w:tc>
      </w:tr>
      <w:tr w:rsidR="00BC19FB" w:rsidRPr="00424127" w14:paraId="348AFD5E" w14:textId="77777777" w:rsidTr="00BC19FB">
        <w:trPr>
          <w:trHeight w:val="300"/>
        </w:trPr>
        <w:tc>
          <w:tcPr>
            <w:tcW w:w="2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3E177" w14:textId="77777777" w:rsidR="00F01D50" w:rsidRPr="00477F3F" w:rsidRDefault="00F01D50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D50B9" w14:textId="77777777" w:rsidR="00F01D50" w:rsidRPr="00477F3F" w:rsidRDefault="00F01D50" w:rsidP="00234795">
            <w:pPr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477F3F"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>Coefficien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E8F6B" w14:textId="77777777" w:rsidR="00F01D50" w:rsidRPr="00477F3F" w:rsidRDefault="00F01D50" w:rsidP="00234795">
            <w:pPr>
              <w:rPr>
                <w:rFonts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477F3F">
              <w:rPr>
                <w:rFonts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477F3F"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0B6EA" w14:textId="05585B61" w:rsidR="00F01D50" w:rsidRPr="00477F3F" w:rsidRDefault="00F01D50" w:rsidP="00BC19FB">
            <w:pPr>
              <w:ind w:left="181" w:hangingChars="86" w:hanging="181"/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477F3F">
              <w:rPr>
                <w:rFonts w:cs="Arial"/>
                <w:b/>
                <w:bCs/>
                <w:kern w:val="0"/>
                <w:sz w:val="21"/>
                <w:szCs w:val="21"/>
              </w:rPr>
              <w:t>WTP</w:t>
            </w:r>
            <w:r>
              <w:rPr>
                <w:rFonts w:cs="Arial"/>
                <w:b/>
                <w:bCs/>
                <w:kern w:val="0"/>
                <w:sz w:val="21"/>
                <w:szCs w:val="21"/>
              </w:rPr>
              <w:t>(</w:t>
            </w:r>
            <w:r w:rsidR="00BC19FB">
              <w:rPr>
                <w:rFonts w:cs="Arial"/>
                <w:b/>
                <w:bCs/>
                <w:kern w:val="0"/>
                <w:sz w:val="21"/>
                <w:szCs w:val="21"/>
              </w:rPr>
              <w:t>RMB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60DF0" w14:textId="77777777" w:rsidR="00F01D50" w:rsidRPr="00477F3F" w:rsidRDefault="00F01D50" w:rsidP="00234795">
            <w:pPr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477F3F"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>Coefficien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1B5B6" w14:textId="77777777" w:rsidR="00F01D50" w:rsidRPr="00477F3F" w:rsidRDefault="00F01D50" w:rsidP="00234795">
            <w:pPr>
              <w:rPr>
                <w:rFonts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477F3F">
              <w:rPr>
                <w:rFonts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477F3F"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4D4F8" w14:textId="7BA59938" w:rsidR="00F01D50" w:rsidRPr="00477F3F" w:rsidRDefault="00F01D50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477F3F">
              <w:rPr>
                <w:rFonts w:cs="Arial"/>
                <w:b/>
                <w:bCs/>
                <w:kern w:val="0"/>
                <w:sz w:val="21"/>
                <w:szCs w:val="21"/>
              </w:rPr>
              <w:t>WTP</w:t>
            </w:r>
            <w:r w:rsidR="00BC19FB">
              <w:rPr>
                <w:rFonts w:cs="Arial"/>
                <w:b/>
                <w:bCs/>
                <w:kern w:val="0"/>
                <w:sz w:val="21"/>
                <w:szCs w:val="21"/>
              </w:rPr>
              <w:t>(RMB)</w:t>
            </w:r>
          </w:p>
        </w:tc>
      </w:tr>
      <w:tr w:rsidR="00BC19FB" w:rsidRPr="00424127" w14:paraId="1018D83E" w14:textId="77777777" w:rsidTr="00BC19FB">
        <w:trPr>
          <w:gridAfter w:val="1"/>
          <w:wAfter w:w="389" w:type="dxa"/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DFBB" w14:textId="77777777" w:rsidR="00F01D50" w:rsidRPr="006A5085" w:rsidRDefault="00F01D50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ASC (out-put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E7F2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-8.0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EEAD" w14:textId="77777777" w:rsidR="00F01D50" w:rsidRPr="006A5085" w:rsidRDefault="00F01D50" w:rsidP="00BC19FB">
            <w:pPr>
              <w:ind w:leftChars="-20" w:left="168" w:rightChars="-103" w:right="-247" w:hangingChars="103" w:hanging="216"/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52CB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F775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-4.7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28CF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56DA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</w:p>
        </w:tc>
      </w:tr>
      <w:tr w:rsidR="00BC19FB" w:rsidRPr="00424127" w14:paraId="5C1F67CA" w14:textId="77777777" w:rsidTr="00BC19FB">
        <w:trPr>
          <w:gridAfter w:val="1"/>
          <w:wAfter w:w="389" w:type="dxa"/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7D7E" w14:textId="77777777" w:rsidR="00F01D50" w:rsidRPr="006A5085" w:rsidRDefault="00F01D50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Monthly incom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22BD" w14:textId="510B2DB9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00091</w:t>
            </w:r>
            <w:r w:rsidR="00BC19FB">
              <w:rPr>
                <w:rFonts w:cs="Arial"/>
                <w:kern w:val="0"/>
                <w:sz w:val="21"/>
                <w:szCs w:val="21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8FF1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DDE0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C598" w14:textId="34E6018D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0007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55A5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9DB1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</w:p>
        </w:tc>
      </w:tr>
      <w:tr w:rsidR="00E96A2F" w:rsidRPr="00424127" w14:paraId="2DF9AAB3" w14:textId="77777777" w:rsidTr="0057358F">
        <w:trPr>
          <w:gridAfter w:val="1"/>
          <w:wAfter w:w="389" w:type="dxa"/>
          <w:trHeight w:val="600"/>
        </w:trPr>
        <w:tc>
          <w:tcPr>
            <w:tcW w:w="96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1BB5" w14:textId="32CDF83D" w:rsidR="00E96A2F" w:rsidRPr="00E96A2F" w:rsidRDefault="00E96A2F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/>
                <w:color w:val="000000"/>
                <w:kern w:val="0"/>
                <w:sz w:val="21"/>
                <w:szCs w:val="21"/>
              </w:rPr>
              <w:t>Employment location</w:t>
            </w: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 xml:space="preserve"> (ref: Country)</w:t>
            </w:r>
          </w:p>
        </w:tc>
      </w:tr>
      <w:tr w:rsidR="00BC19FB" w:rsidRPr="00424127" w14:paraId="33B94C72" w14:textId="77777777" w:rsidTr="00BC19FB">
        <w:trPr>
          <w:gridAfter w:val="1"/>
          <w:wAfter w:w="389" w:type="dxa"/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547D" w14:textId="77777777" w:rsidR="00F01D50" w:rsidRPr="006A5085" w:rsidRDefault="00F01D50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Cit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39D8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.6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E5AB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8E8F" w14:textId="29DF5505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789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020D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4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A18A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E580" w14:textId="77CD7149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625.2</w:t>
            </w:r>
          </w:p>
        </w:tc>
      </w:tr>
      <w:tr w:rsidR="00BC19FB" w:rsidRPr="00424127" w14:paraId="68FA6C6B" w14:textId="77777777" w:rsidTr="00BC19FB">
        <w:trPr>
          <w:gridAfter w:val="1"/>
          <w:wAfter w:w="389" w:type="dxa"/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8F4C" w14:textId="2DED5972" w:rsidR="00F01D50" w:rsidRPr="006A5085" w:rsidRDefault="00E96A2F" w:rsidP="00234795">
            <w:pPr>
              <w:jc w:val="left"/>
              <w:rPr>
                <w:rFonts w:cs="Arial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6A5085">
              <w:rPr>
                <w:rFonts w:cs="Arial"/>
                <w:i/>
                <w:iCs/>
                <w:color w:val="000000"/>
                <w:kern w:val="0"/>
                <w:sz w:val="21"/>
                <w:szCs w:val="21"/>
              </w:rPr>
              <w:t>B</w:t>
            </w:r>
            <w:r w:rsidR="00F01D50" w:rsidRPr="006A5085">
              <w:rPr>
                <w:rFonts w:cs="Arial"/>
                <w:i/>
                <w:iCs/>
                <w:color w:val="000000"/>
                <w:kern w:val="0"/>
                <w:sz w:val="21"/>
                <w:szCs w:val="21"/>
              </w:rPr>
              <w:t>ianzhi</w:t>
            </w:r>
            <w:proofErr w:type="spellEnd"/>
            <w:r w:rsidR="00F01D50" w:rsidRPr="006A5085">
              <w:rPr>
                <w:rFonts w:cs="Arial"/>
                <w:color w:val="000000"/>
                <w:kern w:val="0"/>
                <w:sz w:val="21"/>
                <w:szCs w:val="21"/>
              </w:rPr>
              <w:t xml:space="preserve"> (ref: No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474E" w14:textId="77777777" w:rsidR="00F01D50" w:rsidRPr="006A5085" w:rsidRDefault="00F01D50" w:rsidP="00234795">
            <w:pPr>
              <w:jc w:val="left"/>
              <w:rPr>
                <w:rFonts w:cs="Arial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3602" w14:textId="77777777" w:rsidR="00F01D50" w:rsidRPr="006A5085" w:rsidRDefault="00F01D50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A6D1" w14:textId="77777777" w:rsidR="00F01D50" w:rsidRPr="006A5085" w:rsidRDefault="00F01D50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93B0" w14:textId="77777777" w:rsidR="00F01D50" w:rsidRPr="006A5085" w:rsidRDefault="00F01D50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B933" w14:textId="77777777" w:rsidR="00F01D50" w:rsidRPr="006A5085" w:rsidRDefault="00F01D50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D9E2" w14:textId="77777777" w:rsidR="00F01D50" w:rsidRPr="006A5085" w:rsidRDefault="00F01D50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BC19FB" w:rsidRPr="00424127" w14:paraId="5B0E19E2" w14:textId="77777777" w:rsidTr="00BC19FB">
        <w:trPr>
          <w:gridAfter w:val="1"/>
          <w:wAfter w:w="389" w:type="dxa"/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4359" w14:textId="77777777" w:rsidR="00F01D50" w:rsidRPr="006A5085" w:rsidRDefault="00F01D50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9E8D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.3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4C50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384F" w14:textId="1F8000DF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444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FEB9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7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E440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2FBD" w14:textId="0CAE2E8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941.0</w:t>
            </w:r>
          </w:p>
        </w:tc>
      </w:tr>
      <w:tr w:rsidR="00E96A2F" w:rsidRPr="00424127" w14:paraId="3410E555" w14:textId="77777777" w:rsidTr="00D61497">
        <w:trPr>
          <w:gridAfter w:val="1"/>
          <w:wAfter w:w="389" w:type="dxa"/>
          <w:trHeight w:val="600"/>
        </w:trPr>
        <w:tc>
          <w:tcPr>
            <w:tcW w:w="96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C428" w14:textId="3B3B151E" w:rsidR="00E96A2F" w:rsidRPr="00E96A2F" w:rsidRDefault="00E96A2F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Working environment (ref: Relatively poor)</w:t>
            </w:r>
          </w:p>
        </w:tc>
      </w:tr>
      <w:tr w:rsidR="00BC19FB" w:rsidRPr="00424127" w14:paraId="4ECBDEDF" w14:textId="77777777" w:rsidTr="00BC19FB">
        <w:trPr>
          <w:gridAfter w:val="1"/>
          <w:wAfter w:w="389" w:type="dxa"/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CD91" w14:textId="77777777" w:rsidR="00F01D50" w:rsidRPr="006A5085" w:rsidRDefault="00F01D50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Ordina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56D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6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77D1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5216" w14:textId="113B9769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745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E292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4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C6F1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E578" w14:textId="362C4A9F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526.5</w:t>
            </w:r>
          </w:p>
        </w:tc>
      </w:tr>
      <w:tr w:rsidR="00BC19FB" w:rsidRPr="00424127" w14:paraId="582BC5E2" w14:textId="77777777" w:rsidTr="00BC19FB">
        <w:trPr>
          <w:gridAfter w:val="1"/>
          <w:wAfter w:w="389" w:type="dxa"/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E647" w14:textId="77777777" w:rsidR="00F01D50" w:rsidRPr="006A5085" w:rsidRDefault="00F01D50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Relatively goo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26C1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.1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A8C7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E55C" w14:textId="5C37876F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31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D90E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7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D7BD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257A" w14:textId="595386B6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898.8</w:t>
            </w:r>
          </w:p>
        </w:tc>
      </w:tr>
      <w:tr w:rsidR="00E96A2F" w:rsidRPr="00424127" w14:paraId="09F28875" w14:textId="77777777" w:rsidTr="008B6041">
        <w:trPr>
          <w:gridAfter w:val="1"/>
          <w:wAfter w:w="389" w:type="dxa"/>
          <w:trHeight w:val="900"/>
        </w:trPr>
        <w:tc>
          <w:tcPr>
            <w:tcW w:w="96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75B6" w14:textId="53D67AFE" w:rsidR="00E96A2F" w:rsidRPr="00E96A2F" w:rsidRDefault="00E96A2F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Career development prospects</w:t>
            </w:r>
            <w:r>
              <w:rPr>
                <w:rFonts w:cs="Arial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(ref: Relatively poor)</w:t>
            </w:r>
          </w:p>
        </w:tc>
      </w:tr>
      <w:tr w:rsidR="00BC19FB" w:rsidRPr="00424127" w14:paraId="573A98A8" w14:textId="77777777" w:rsidTr="00BC19FB">
        <w:trPr>
          <w:gridAfter w:val="1"/>
          <w:wAfter w:w="389" w:type="dxa"/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B2F7" w14:textId="77777777" w:rsidR="00F01D50" w:rsidRPr="006A5085" w:rsidRDefault="00F01D50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Ordina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8BFD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5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5616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300D" w14:textId="7463E8B4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58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6D6A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5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5DBD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FA85" w14:textId="223BCE48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718.4</w:t>
            </w:r>
          </w:p>
        </w:tc>
      </w:tr>
      <w:tr w:rsidR="00BC19FB" w:rsidRPr="00424127" w14:paraId="7B4A306B" w14:textId="77777777" w:rsidTr="00BC19FB">
        <w:trPr>
          <w:gridAfter w:val="1"/>
          <w:wAfter w:w="389" w:type="dxa"/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44C9" w14:textId="77777777" w:rsidR="00F01D50" w:rsidRPr="006A5085" w:rsidRDefault="00F01D50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Relatively goo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D878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.2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3A66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4DD7" w14:textId="37E33382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40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3BCC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7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E358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5F77" w14:textId="6B6561A4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009.3</w:t>
            </w:r>
          </w:p>
        </w:tc>
      </w:tr>
      <w:tr w:rsidR="00E96A2F" w:rsidRPr="00424127" w14:paraId="1075E502" w14:textId="77777777" w:rsidTr="00CC0315">
        <w:trPr>
          <w:gridAfter w:val="1"/>
          <w:wAfter w:w="389" w:type="dxa"/>
          <w:trHeight w:val="600"/>
        </w:trPr>
        <w:tc>
          <w:tcPr>
            <w:tcW w:w="96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B232" w14:textId="4DAFBD2E" w:rsidR="00E96A2F" w:rsidRPr="00E96A2F" w:rsidRDefault="00E96A2F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Work value (ref: Low value)</w:t>
            </w:r>
          </w:p>
        </w:tc>
      </w:tr>
      <w:tr w:rsidR="00BC19FB" w:rsidRPr="00424127" w14:paraId="56E23B1C" w14:textId="77777777" w:rsidTr="00BC19FB">
        <w:trPr>
          <w:gridAfter w:val="1"/>
          <w:wAfter w:w="389" w:type="dxa"/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4416" w14:textId="77777777" w:rsidR="00F01D50" w:rsidRPr="006A5085" w:rsidRDefault="00F01D50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Ordina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C8F9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2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CF27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 xml:space="preserve">0.057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C4B6" w14:textId="2B5FC75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26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6723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8E91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4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3D65" w14:textId="07C5E38E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27.7</w:t>
            </w:r>
          </w:p>
        </w:tc>
      </w:tr>
      <w:tr w:rsidR="00BC19FB" w:rsidRPr="00424127" w14:paraId="4EB9A4BB" w14:textId="77777777" w:rsidTr="00BC19FB">
        <w:trPr>
          <w:gridAfter w:val="1"/>
          <w:wAfter w:w="389" w:type="dxa"/>
          <w:trHeight w:val="30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27ED5" w14:textId="77777777" w:rsidR="00F01D50" w:rsidRPr="006A5085" w:rsidRDefault="00F01D50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High valu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88D2B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59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C71A7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0F500" w14:textId="146F2AB3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654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3D8F7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4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75F03" w14:textId="77777777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4C36B" w14:textId="4DB77FD9" w:rsidR="00F01D50" w:rsidRPr="006A5085" w:rsidRDefault="00F01D50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522.8</w:t>
            </w:r>
          </w:p>
        </w:tc>
      </w:tr>
    </w:tbl>
    <w:p w14:paraId="749EDC8B" w14:textId="75EFB155" w:rsidR="00BC19FB" w:rsidRDefault="00252457" w:rsidP="00BC19FB">
      <w:pPr>
        <w:rPr>
          <w:rFonts w:cs="Arial"/>
          <w:sz w:val="18"/>
          <w:szCs w:val="18"/>
        </w:rPr>
      </w:pPr>
      <w:r w:rsidRPr="00F3647D">
        <w:rPr>
          <w:rFonts w:cs="Arial"/>
          <w:sz w:val="18"/>
          <w:szCs w:val="18"/>
        </w:rPr>
        <w:t>WTP, willingness to pay; RMB</w:t>
      </w:r>
      <w:r w:rsidRPr="00F3647D">
        <w:rPr>
          <w:rFonts w:cs="Arial"/>
          <w:sz w:val="18"/>
          <w:szCs w:val="18"/>
        </w:rPr>
        <w:t>￥</w:t>
      </w:r>
      <w:r w:rsidRPr="00F3647D">
        <w:rPr>
          <w:rFonts w:cs="Arial"/>
          <w:sz w:val="18"/>
          <w:szCs w:val="18"/>
        </w:rPr>
        <w:t>1 = US$0.155, in 2021</w:t>
      </w:r>
      <w:r>
        <w:rPr>
          <w:rFonts w:cs="Arial"/>
          <w:sz w:val="18"/>
          <w:szCs w:val="18"/>
        </w:rPr>
        <w:t>; ref, reference</w:t>
      </w:r>
    </w:p>
    <w:p w14:paraId="07730C1C" w14:textId="77777777" w:rsidR="00252457" w:rsidRDefault="00252457" w:rsidP="00BC19FB">
      <w:pPr>
        <w:rPr>
          <w:b/>
          <w:bCs/>
        </w:rPr>
      </w:pPr>
    </w:p>
    <w:p w14:paraId="629A0B20" w14:textId="77777777" w:rsidR="00E96A2F" w:rsidRDefault="00E96A2F" w:rsidP="00BC19FB">
      <w:pPr>
        <w:rPr>
          <w:rFonts w:hint="eastAsia"/>
          <w:b/>
          <w:bCs/>
        </w:rPr>
      </w:pPr>
    </w:p>
    <w:p w14:paraId="0E9C8739" w14:textId="76787B67" w:rsidR="00AB7BE6" w:rsidRDefault="00BC19FB" w:rsidP="00BC19FB">
      <w:r w:rsidRPr="00BC19FB">
        <w:rPr>
          <w:b/>
          <w:bCs/>
        </w:rPr>
        <w:lastRenderedPageBreak/>
        <w:t>Supplementary Table 3.</w:t>
      </w:r>
      <w:r>
        <w:rPr>
          <w:b/>
          <w:bCs/>
        </w:rPr>
        <w:t xml:space="preserve"> </w:t>
      </w:r>
      <w:r w:rsidRPr="00BC19FB">
        <w:t>Result of mixed logit models and WTP (Annual family income (RMB))</w:t>
      </w:r>
    </w:p>
    <w:tbl>
      <w:tblPr>
        <w:tblW w:w="9641" w:type="dxa"/>
        <w:tblLook w:val="04A0" w:firstRow="1" w:lastRow="0" w:firstColumn="1" w:lastColumn="0" w:noHBand="0" w:noVBand="1"/>
      </w:tblPr>
      <w:tblGrid>
        <w:gridCol w:w="2271"/>
        <w:gridCol w:w="1296"/>
        <w:gridCol w:w="13"/>
        <w:gridCol w:w="959"/>
        <w:gridCol w:w="1493"/>
        <w:gridCol w:w="1337"/>
        <w:gridCol w:w="17"/>
        <w:gridCol w:w="952"/>
        <w:gridCol w:w="966"/>
        <w:gridCol w:w="337"/>
      </w:tblGrid>
      <w:tr w:rsidR="00BC19FB" w:rsidRPr="00AD1CD8" w14:paraId="6862498D" w14:textId="77777777" w:rsidTr="00252457">
        <w:trPr>
          <w:trHeight w:val="615"/>
        </w:trPr>
        <w:tc>
          <w:tcPr>
            <w:tcW w:w="22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A31445" w14:textId="77777777" w:rsidR="00BC19FB" w:rsidRPr="004A5EA7" w:rsidRDefault="00BC19FB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4A5EA7">
              <w:rPr>
                <w:rFonts w:cs="Arial"/>
                <w:b/>
                <w:bCs/>
                <w:kern w:val="0"/>
                <w:sz w:val="21"/>
                <w:szCs w:val="21"/>
              </w:rPr>
              <w:t>Attributes and levels</w:t>
            </w:r>
          </w:p>
        </w:tc>
        <w:tc>
          <w:tcPr>
            <w:tcW w:w="37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7F150" w14:textId="77777777" w:rsidR="00BC19FB" w:rsidRDefault="00BC19FB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4A5EA7">
              <w:rPr>
                <w:rFonts w:cs="Arial"/>
                <w:b/>
                <w:bCs/>
                <w:kern w:val="0"/>
                <w:sz w:val="21"/>
                <w:szCs w:val="21"/>
              </w:rPr>
              <w:t>Annual family income</w:t>
            </w:r>
            <w:r>
              <w:rPr>
                <w:rFonts w:cs="Arial"/>
                <w:b/>
                <w:bCs/>
                <w:kern w:val="0"/>
                <w:sz w:val="21"/>
                <w:szCs w:val="21"/>
              </w:rPr>
              <w:t xml:space="preserve">s </w:t>
            </w:r>
          </w:p>
          <w:p w14:paraId="014D88EA" w14:textId="601D9EC9" w:rsidR="00BC19FB" w:rsidRPr="004A5EA7" w:rsidRDefault="00BC19FB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4A5EA7">
              <w:rPr>
                <w:rFonts w:cs="Arial"/>
                <w:b/>
                <w:bCs/>
                <w:kern w:val="0"/>
                <w:sz w:val="21"/>
                <w:szCs w:val="21"/>
              </w:rPr>
              <w:t>(RMB):</w:t>
            </w:r>
            <w:r>
              <w:rPr>
                <w:rFonts w:cs="Arial"/>
                <w:b/>
                <w:bCs/>
                <w:kern w:val="0"/>
                <w:sz w:val="21"/>
                <w:szCs w:val="21"/>
              </w:rPr>
              <w:t xml:space="preserve"> </w:t>
            </w:r>
            <w:r w:rsidRPr="004A5EA7">
              <w:rPr>
                <w:rFonts w:cs="Arial"/>
                <w:b/>
                <w:bCs/>
                <w:kern w:val="0"/>
                <w:sz w:val="21"/>
                <w:szCs w:val="21"/>
              </w:rPr>
              <w:t>&lt; 100000</w:t>
            </w:r>
          </w:p>
        </w:tc>
        <w:tc>
          <w:tcPr>
            <w:tcW w:w="36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4CA14" w14:textId="77777777" w:rsidR="00BC19FB" w:rsidRDefault="00BC19FB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4A5EA7">
              <w:rPr>
                <w:rFonts w:cs="Arial"/>
                <w:b/>
                <w:bCs/>
                <w:kern w:val="0"/>
                <w:sz w:val="21"/>
                <w:szCs w:val="21"/>
              </w:rPr>
              <w:t>Annual family income</w:t>
            </w:r>
            <w:r>
              <w:rPr>
                <w:rFonts w:cs="Arial"/>
                <w:b/>
                <w:bCs/>
                <w:kern w:val="0"/>
                <w:sz w:val="21"/>
                <w:szCs w:val="21"/>
              </w:rPr>
              <w:t xml:space="preserve">s </w:t>
            </w:r>
          </w:p>
          <w:p w14:paraId="4F82CF94" w14:textId="2F195D46" w:rsidR="00BC19FB" w:rsidRPr="004A5EA7" w:rsidRDefault="00BC19FB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4A5EA7">
              <w:rPr>
                <w:rFonts w:cs="Arial"/>
                <w:b/>
                <w:bCs/>
                <w:kern w:val="0"/>
                <w:sz w:val="21"/>
                <w:szCs w:val="21"/>
              </w:rPr>
              <w:t>(RMB): &gt; 100000</w:t>
            </w:r>
          </w:p>
        </w:tc>
      </w:tr>
      <w:tr w:rsidR="00BC19FB" w:rsidRPr="00AD1CD8" w14:paraId="62F6ABF2" w14:textId="77777777" w:rsidTr="00252457">
        <w:trPr>
          <w:trHeight w:val="300"/>
        </w:trPr>
        <w:tc>
          <w:tcPr>
            <w:tcW w:w="22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C9438" w14:textId="77777777" w:rsidR="00BC19FB" w:rsidRPr="004A5EA7" w:rsidRDefault="00BC19FB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EF4B3" w14:textId="77777777" w:rsidR="00BC19FB" w:rsidRPr="004A5EA7" w:rsidRDefault="00BC19FB" w:rsidP="00234795">
            <w:pPr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4A5EA7"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>Coefficien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E2E07" w14:textId="77777777" w:rsidR="00BC19FB" w:rsidRPr="004A5EA7" w:rsidRDefault="00BC19FB" w:rsidP="00234795">
            <w:pPr>
              <w:rPr>
                <w:rFonts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4A5EA7">
              <w:rPr>
                <w:rFonts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4A5EA7"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88275" w14:textId="12FB09BB" w:rsidR="00BC19FB" w:rsidRPr="004A5EA7" w:rsidRDefault="00BC19FB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4A5EA7">
              <w:rPr>
                <w:rFonts w:cs="Arial"/>
                <w:b/>
                <w:bCs/>
                <w:kern w:val="0"/>
                <w:sz w:val="21"/>
                <w:szCs w:val="21"/>
              </w:rPr>
              <w:t>WTP</w:t>
            </w:r>
            <w:r>
              <w:rPr>
                <w:rFonts w:cs="Arial"/>
                <w:b/>
                <w:bCs/>
                <w:kern w:val="0"/>
                <w:sz w:val="21"/>
                <w:szCs w:val="21"/>
              </w:rPr>
              <w:t>(RMB)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1A57C" w14:textId="77777777" w:rsidR="00BC19FB" w:rsidRPr="004A5EA7" w:rsidRDefault="00BC19FB" w:rsidP="00234795">
            <w:pPr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4A5EA7"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>Coefficien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65DF0" w14:textId="77777777" w:rsidR="00BC19FB" w:rsidRPr="004A5EA7" w:rsidRDefault="00BC19FB" w:rsidP="00234795">
            <w:pPr>
              <w:rPr>
                <w:rFonts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4A5EA7">
              <w:rPr>
                <w:rFonts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4A5EA7"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E9C80" w14:textId="290080A6" w:rsidR="00BC19FB" w:rsidRPr="004A5EA7" w:rsidRDefault="00BC19FB" w:rsidP="00234795">
            <w:pPr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4A5EA7">
              <w:rPr>
                <w:rFonts w:cs="Arial"/>
                <w:b/>
                <w:bCs/>
                <w:kern w:val="0"/>
                <w:sz w:val="21"/>
                <w:szCs w:val="21"/>
              </w:rPr>
              <w:t>WTP</w:t>
            </w:r>
            <w:r>
              <w:rPr>
                <w:rFonts w:cs="Arial"/>
                <w:b/>
                <w:bCs/>
                <w:kern w:val="0"/>
                <w:sz w:val="21"/>
                <w:szCs w:val="21"/>
              </w:rPr>
              <w:t>(RMB)</w:t>
            </w:r>
          </w:p>
        </w:tc>
      </w:tr>
      <w:tr w:rsidR="00BC19FB" w:rsidRPr="00AD1CD8" w14:paraId="65F60DC8" w14:textId="77777777" w:rsidTr="00252457">
        <w:trPr>
          <w:gridAfter w:val="1"/>
          <w:wAfter w:w="337" w:type="dxa"/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4DC3" w14:textId="77777777" w:rsidR="00BC19FB" w:rsidRPr="006A5085" w:rsidRDefault="00BC19FB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ASC (out-put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0C6E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-5.45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A297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5166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8807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-8.45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4371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2A27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</w:p>
        </w:tc>
      </w:tr>
      <w:tr w:rsidR="00BC19FB" w:rsidRPr="00AD1CD8" w14:paraId="3FAE87EB" w14:textId="77777777" w:rsidTr="00252457">
        <w:trPr>
          <w:gridAfter w:val="1"/>
          <w:wAfter w:w="337" w:type="dxa"/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95E9" w14:textId="77777777" w:rsidR="00BC19FB" w:rsidRPr="006A5085" w:rsidRDefault="00BC19FB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Monthly incom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E6D5" w14:textId="5201B01F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00083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5565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B943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3AAD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000863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B1BA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ECDC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</w:p>
        </w:tc>
      </w:tr>
      <w:tr w:rsidR="00E96A2F" w:rsidRPr="00AD1CD8" w14:paraId="58CEDF2D" w14:textId="77777777" w:rsidTr="00630C7C">
        <w:trPr>
          <w:gridAfter w:val="1"/>
          <w:wAfter w:w="337" w:type="dxa"/>
          <w:trHeight w:val="600"/>
        </w:trPr>
        <w:tc>
          <w:tcPr>
            <w:tcW w:w="93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C009" w14:textId="74DEE7A2" w:rsidR="00E96A2F" w:rsidRPr="00E96A2F" w:rsidRDefault="00E96A2F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C10F3E">
              <w:rPr>
                <w:rFonts w:cs="Arial"/>
                <w:color w:val="000000"/>
                <w:kern w:val="0"/>
                <w:sz w:val="21"/>
                <w:szCs w:val="21"/>
              </w:rPr>
              <w:t>Employment location</w:t>
            </w: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 xml:space="preserve"> (ref: Country)</w:t>
            </w:r>
          </w:p>
        </w:tc>
      </w:tr>
      <w:tr w:rsidR="00BC19FB" w:rsidRPr="00AD1CD8" w14:paraId="3BF77F3F" w14:textId="77777777" w:rsidTr="00252457">
        <w:trPr>
          <w:gridAfter w:val="1"/>
          <w:wAfter w:w="337" w:type="dxa"/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AD3F" w14:textId="77777777" w:rsidR="00BC19FB" w:rsidRPr="006A5085" w:rsidRDefault="00BC19FB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C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12F1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85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8537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4468" w14:textId="7AE3301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017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10D1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.440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F3E6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8D75" w14:textId="78B8D18C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668.1</w:t>
            </w:r>
          </w:p>
        </w:tc>
      </w:tr>
      <w:tr w:rsidR="00BC19FB" w:rsidRPr="00AD1CD8" w14:paraId="09591896" w14:textId="77777777" w:rsidTr="00252457">
        <w:trPr>
          <w:gridAfter w:val="1"/>
          <w:wAfter w:w="337" w:type="dxa"/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6124" w14:textId="6C5315A7" w:rsidR="00BC19FB" w:rsidRPr="006A5085" w:rsidRDefault="00E96A2F" w:rsidP="00234795">
            <w:pPr>
              <w:jc w:val="left"/>
              <w:rPr>
                <w:rFonts w:cs="Arial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6A5085">
              <w:rPr>
                <w:rFonts w:cs="Arial"/>
                <w:i/>
                <w:iCs/>
                <w:color w:val="000000"/>
                <w:kern w:val="0"/>
                <w:sz w:val="21"/>
                <w:szCs w:val="21"/>
              </w:rPr>
              <w:t>B</w:t>
            </w:r>
            <w:r w:rsidR="00BC19FB" w:rsidRPr="006A5085">
              <w:rPr>
                <w:rFonts w:cs="Arial"/>
                <w:i/>
                <w:iCs/>
                <w:color w:val="000000"/>
                <w:kern w:val="0"/>
                <w:sz w:val="21"/>
                <w:szCs w:val="21"/>
              </w:rPr>
              <w:t>ianzhi</w:t>
            </w:r>
            <w:proofErr w:type="spellEnd"/>
            <w:r w:rsidR="00BC19FB" w:rsidRPr="006A5085">
              <w:rPr>
                <w:rFonts w:cs="Arial"/>
                <w:color w:val="000000"/>
                <w:kern w:val="0"/>
                <w:sz w:val="21"/>
                <w:szCs w:val="21"/>
              </w:rPr>
              <w:t xml:space="preserve"> (ref: No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5FF8" w14:textId="77777777" w:rsidR="00BC19FB" w:rsidRPr="006A5085" w:rsidRDefault="00BC19FB" w:rsidP="00234795">
            <w:pPr>
              <w:jc w:val="left"/>
              <w:rPr>
                <w:rFonts w:cs="Arial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8848" w14:textId="77777777" w:rsidR="00BC19FB" w:rsidRPr="006A5085" w:rsidRDefault="00BC19FB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0E2B" w14:textId="77777777" w:rsidR="00BC19FB" w:rsidRPr="006A5085" w:rsidRDefault="00BC19FB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6390" w14:textId="77777777" w:rsidR="00BC19FB" w:rsidRPr="006A5085" w:rsidRDefault="00BC19FB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39EB" w14:textId="77777777" w:rsidR="00BC19FB" w:rsidRPr="006A5085" w:rsidRDefault="00BC19FB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C575" w14:textId="77777777" w:rsidR="00BC19FB" w:rsidRPr="006A5085" w:rsidRDefault="00BC19FB" w:rsidP="00234795">
            <w:pPr>
              <w:jc w:val="left"/>
              <w:rPr>
                <w:rFonts w:eastAsia="Times New Roman" w:cs="Arial"/>
                <w:kern w:val="0"/>
                <w:sz w:val="21"/>
                <w:szCs w:val="21"/>
              </w:rPr>
            </w:pPr>
          </w:p>
        </w:tc>
      </w:tr>
      <w:tr w:rsidR="00BC19FB" w:rsidRPr="00AD1CD8" w14:paraId="6A403049" w14:textId="77777777" w:rsidTr="00252457">
        <w:trPr>
          <w:gridAfter w:val="1"/>
          <w:wAfter w:w="337" w:type="dxa"/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E85E" w14:textId="77777777" w:rsidR="00BC19FB" w:rsidRPr="006A5085" w:rsidRDefault="00BC19FB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28A1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98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7119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7FEF" w14:textId="654BD6FA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169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C1FA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.08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589A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0269" w14:textId="29831D0C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252.1</w:t>
            </w:r>
          </w:p>
        </w:tc>
      </w:tr>
      <w:tr w:rsidR="00E96A2F" w:rsidRPr="00AD1CD8" w14:paraId="07A825A1" w14:textId="77777777" w:rsidTr="00EF7618">
        <w:trPr>
          <w:gridAfter w:val="1"/>
          <w:wAfter w:w="337" w:type="dxa"/>
          <w:trHeight w:val="600"/>
        </w:trPr>
        <w:tc>
          <w:tcPr>
            <w:tcW w:w="93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FD6E" w14:textId="7023E11E" w:rsidR="00E96A2F" w:rsidRPr="00E96A2F" w:rsidRDefault="00E96A2F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Working environment (ref: Relatively poor)</w:t>
            </w:r>
          </w:p>
        </w:tc>
      </w:tr>
      <w:tr w:rsidR="00BC19FB" w:rsidRPr="00AD1CD8" w14:paraId="657AEF7B" w14:textId="77777777" w:rsidTr="00252457">
        <w:trPr>
          <w:gridAfter w:val="1"/>
          <w:wAfter w:w="337" w:type="dxa"/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3B99" w14:textId="77777777" w:rsidR="00BC19FB" w:rsidRPr="006A5085" w:rsidRDefault="00BC19FB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Ordina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3992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44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5979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6314" w14:textId="25FE223D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525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D44D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81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663E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0AF4" w14:textId="21743F93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943.8</w:t>
            </w:r>
          </w:p>
        </w:tc>
      </w:tr>
      <w:tr w:rsidR="00BC19FB" w:rsidRPr="00AD1CD8" w14:paraId="7A4EC1D5" w14:textId="77777777" w:rsidTr="00252457">
        <w:trPr>
          <w:gridAfter w:val="1"/>
          <w:wAfter w:w="337" w:type="dxa"/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2E68" w14:textId="77777777" w:rsidR="00BC19FB" w:rsidRPr="006A5085" w:rsidRDefault="00BC19FB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Relatively goo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14C3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87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5389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6850" w14:textId="03B7B3D6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038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B215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.16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B47B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BF68" w14:textId="397ACC85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345.9</w:t>
            </w:r>
          </w:p>
        </w:tc>
      </w:tr>
      <w:tr w:rsidR="00E96A2F" w:rsidRPr="00AD1CD8" w14:paraId="5B2BDB09" w14:textId="77777777" w:rsidTr="00ED6A52">
        <w:trPr>
          <w:gridAfter w:val="1"/>
          <w:wAfter w:w="337" w:type="dxa"/>
          <w:trHeight w:val="900"/>
        </w:trPr>
        <w:tc>
          <w:tcPr>
            <w:tcW w:w="93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2037" w14:textId="4978BB89" w:rsidR="00E96A2F" w:rsidRPr="00E96A2F" w:rsidRDefault="00E96A2F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Career development prospects (ref: Relatively poor)</w:t>
            </w:r>
          </w:p>
        </w:tc>
      </w:tr>
      <w:tr w:rsidR="00BC19FB" w:rsidRPr="00AD1CD8" w14:paraId="03422167" w14:textId="77777777" w:rsidTr="00252457">
        <w:trPr>
          <w:gridAfter w:val="1"/>
          <w:wAfter w:w="337" w:type="dxa"/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C841" w14:textId="77777777" w:rsidR="00BC19FB" w:rsidRPr="006A5085" w:rsidRDefault="00BC19FB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Ordina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333D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49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8BE5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96C6" w14:textId="64783981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590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07D1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74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A742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49A6" w14:textId="3704D180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866.4</w:t>
            </w:r>
          </w:p>
        </w:tc>
      </w:tr>
      <w:tr w:rsidR="00BC19FB" w:rsidRPr="00AD1CD8" w14:paraId="596A913B" w14:textId="77777777" w:rsidTr="00252457">
        <w:trPr>
          <w:gridAfter w:val="1"/>
          <w:wAfter w:w="337" w:type="dxa"/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1375" w14:textId="77777777" w:rsidR="00BC19FB" w:rsidRPr="006A5085" w:rsidRDefault="00BC19FB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Relatively goo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3B56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95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15D4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39B7" w14:textId="7342EDE4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141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D0D6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.29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73CA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E241" w14:textId="4EE5E468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1496.2</w:t>
            </w:r>
          </w:p>
        </w:tc>
      </w:tr>
      <w:tr w:rsidR="00E96A2F" w:rsidRPr="00AD1CD8" w14:paraId="6EA7AFA6" w14:textId="77777777" w:rsidTr="00B3093E">
        <w:trPr>
          <w:gridAfter w:val="1"/>
          <w:wAfter w:w="337" w:type="dxa"/>
          <w:trHeight w:val="600"/>
        </w:trPr>
        <w:tc>
          <w:tcPr>
            <w:tcW w:w="93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2143" w14:textId="5AAB5ED0" w:rsidR="00E96A2F" w:rsidRPr="00E96A2F" w:rsidRDefault="00E96A2F" w:rsidP="00234795">
            <w:pPr>
              <w:jc w:val="left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Work value (ref: Low value)</w:t>
            </w:r>
          </w:p>
        </w:tc>
      </w:tr>
      <w:tr w:rsidR="00BC19FB" w:rsidRPr="00AD1CD8" w14:paraId="244F31EF" w14:textId="77777777" w:rsidTr="00252457">
        <w:trPr>
          <w:gridAfter w:val="1"/>
          <w:wAfter w:w="337" w:type="dxa"/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68DF" w14:textId="77777777" w:rsidR="00BC19FB" w:rsidRPr="006A5085" w:rsidRDefault="00BC19FB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Ordina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F1E0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07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076C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 xml:space="preserve">0.457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AD66" w14:textId="69AD3079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92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02DC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423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A5D6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DC82" w14:textId="364CA96F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489.9</w:t>
            </w:r>
          </w:p>
        </w:tc>
      </w:tr>
      <w:tr w:rsidR="00BC19FB" w:rsidRPr="00AD1CD8" w14:paraId="1764B4F5" w14:textId="77777777" w:rsidTr="00252457">
        <w:trPr>
          <w:gridAfter w:val="1"/>
          <w:wAfter w:w="337" w:type="dxa"/>
          <w:trHeight w:val="300"/>
        </w:trPr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B54FA" w14:textId="77777777" w:rsidR="00BC19FB" w:rsidRPr="006A5085" w:rsidRDefault="00BC19FB" w:rsidP="00E96A2F">
            <w:pPr>
              <w:ind w:firstLineChars="100" w:firstLine="210"/>
              <w:rPr>
                <w:rFonts w:cs="Arial"/>
                <w:color w:val="000000"/>
                <w:kern w:val="0"/>
                <w:sz w:val="21"/>
                <w:szCs w:val="21"/>
              </w:rPr>
            </w:pPr>
            <w:r w:rsidRPr="006A5085">
              <w:rPr>
                <w:rFonts w:cs="Arial"/>
                <w:color w:val="000000"/>
                <w:kern w:val="0"/>
                <w:sz w:val="21"/>
                <w:szCs w:val="21"/>
              </w:rPr>
              <w:t>High valu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A24F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38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A7FF9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C540A" w14:textId="34297A7C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457.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0E2A5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0.827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393B4" w14:textId="77777777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65055" w14:textId="360CDE9E" w:rsidR="00BC19FB" w:rsidRPr="006A5085" w:rsidRDefault="00BC19FB" w:rsidP="00234795">
            <w:pPr>
              <w:jc w:val="left"/>
              <w:rPr>
                <w:rFonts w:cs="Arial"/>
                <w:kern w:val="0"/>
                <w:sz w:val="21"/>
                <w:szCs w:val="21"/>
              </w:rPr>
            </w:pPr>
            <w:r w:rsidRPr="006A5085">
              <w:rPr>
                <w:rFonts w:cs="Arial"/>
                <w:kern w:val="0"/>
                <w:sz w:val="21"/>
                <w:szCs w:val="21"/>
              </w:rPr>
              <w:t>958.1</w:t>
            </w:r>
          </w:p>
        </w:tc>
      </w:tr>
    </w:tbl>
    <w:p w14:paraId="0723097F" w14:textId="2DB6E327" w:rsidR="00BC19FB" w:rsidRDefault="00252457" w:rsidP="00BC19FB">
      <w:pPr>
        <w:rPr>
          <w:rFonts w:cs="Arial"/>
          <w:sz w:val="18"/>
          <w:szCs w:val="18"/>
        </w:rPr>
      </w:pPr>
      <w:r w:rsidRPr="00F3647D">
        <w:rPr>
          <w:rFonts w:cs="Arial"/>
          <w:sz w:val="18"/>
          <w:szCs w:val="18"/>
        </w:rPr>
        <w:t>WTP, willingness to pay; RMB</w:t>
      </w:r>
      <w:r w:rsidRPr="00F3647D">
        <w:rPr>
          <w:rFonts w:cs="Arial"/>
          <w:sz w:val="18"/>
          <w:szCs w:val="18"/>
        </w:rPr>
        <w:t>￥</w:t>
      </w:r>
      <w:r w:rsidRPr="00F3647D">
        <w:rPr>
          <w:rFonts w:cs="Arial"/>
          <w:sz w:val="18"/>
          <w:szCs w:val="18"/>
        </w:rPr>
        <w:t>1 = US$0.155, in 2021</w:t>
      </w:r>
      <w:r>
        <w:rPr>
          <w:rFonts w:cs="Arial"/>
          <w:sz w:val="18"/>
          <w:szCs w:val="18"/>
        </w:rPr>
        <w:t>; ref, reference</w:t>
      </w:r>
    </w:p>
    <w:p w14:paraId="32282059" w14:textId="77777777" w:rsidR="00EF26BB" w:rsidRPr="00EF26BB" w:rsidRDefault="00EF26BB">
      <w:pPr>
        <w:rPr>
          <w:rFonts w:hint="eastAsia"/>
          <w:sz w:val="18"/>
          <w:szCs w:val="18"/>
        </w:rPr>
      </w:pPr>
    </w:p>
    <w:sectPr w:rsidR="00EF26BB" w:rsidRPr="00EF2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4A0B9" w14:textId="77777777" w:rsidR="009F60A3" w:rsidRDefault="009F60A3" w:rsidP="00330CFD">
      <w:pPr>
        <w:spacing w:line="240" w:lineRule="auto"/>
      </w:pPr>
      <w:r>
        <w:separator/>
      </w:r>
    </w:p>
  </w:endnote>
  <w:endnote w:type="continuationSeparator" w:id="0">
    <w:p w14:paraId="7495966E" w14:textId="77777777" w:rsidR="009F60A3" w:rsidRDefault="009F60A3" w:rsidP="00330C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E44F3" w14:textId="77777777" w:rsidR="009F60A3" w:rsidRDefault="009F60A3" w:rsidP="00330CFD">
      <w:pPr>
        <w:spacing w:line="240" w:lineRule="auto"/>
      </w:pPr>
      <w:r>
        <w:separator/>
      </w:r>
    </w:p>
  </w:footnote>
  <w:footnote w:type="continuationSeparator" w:id="0">
    <w:p w14:paraId="5A48FDB9" w14:textId="77777777" w:rsidR="009F60A3" w:rsidRDefault="009F60A3" w:rsidP="00330CF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8A9"/>
    <w:rsid w:val="00042164"/>
    <w:rsid w:val="00252457"/>
    <w:rsid w:val="00330CFD"/>
    <w:rsid w:val="004B1126"/>
    <w:rsid w:val="0052107B"/>
    <w:rsid w:val="00644721"/>
    <w:rsid w:val="006D1ACA"/>
    <w:rsid w:val="00704D24"/>
    <w:rsid w:val="007326B3"/>
    <w:rsid w:val="007C4BB9"/>
    <w:rsid w:val="00884DC7"/>
    <w:rsid w:val="009D67B4"/>
    <w:rsid w:val="009F60A3"/>
    <w:rsid w:val="00AB7BE6"/>
    <w:rsid w:val="00B04216"/>
    <w:rsid w:val="00B4404D"/>
    <w:rsid w:val="00B608A9"/>
    <w:rsid w:val="00BC1002"/>
    <w:rsid w:val="00BC19FB"/>
    <w:rsid w:val="00C82704"/>
    <w:rsid w:val="00E96A2F"/>
    <w:rsid w:val="00EF26BB"/>
    <w:rsid w:val="00F0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EFEAB"/>
  <w15:chartTrackingRefBased/>
  <w15:docId w15:val="{4DCA2018-FDCA-414B-AA86-6E0AE014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C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CF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C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3-12-18T13:06:00Z</dcterms:created>
  <dcterms:modified xsi:type="dcterms:W3CDTF">2023-12-18T13:22:00Z</dcterms:modified>
</cp:coreProperties>
</file>